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AB769" w14:textId="526B498F" w:rsidR="00C029ED" w:rsidRPr="00C029ED" w:rsidRDefault="004074D3" w:rsidP="00FA59AF">
      <w:pPr>
        <w:rPr>
          <w:b/>
          <w:bCs/>
          <w:u w:val="single"/>
        </w:rPr>
      </w:pPr>
      <w:r>
        <w:rPr>
          <w:b/>
          <w:bCs/>
          <w:u w:val="single"/>
        </w:rPr>
        <w:t xml:space="preserve">S1 Appendix: </w:t>
      </w:r>
      <w:r w:rsidR="00C029ED" w:rsidRPr="00C029ED">
        <w:rPr>
          <w:b/>
          <w:bCs/>
          <w:u w:val="single"/>
        </w:rPr>
        <w:t>Initial Search terms by database</w:t>
      </w:r>
    </w:p>
    <w:p w14:paraId="3393C281" w14:textId="77777777" w:rsidR="00C029ED" w:rsidRDefault="00C029ED" w:rsidP="00FA59AF">
      <w:pPr>
        <w:rPr>
          <w:b/>
          <w:bCs/>
          <w:u w:val="single"/>
        </w:rPr>
      </w:pPr>
    </w:p>
    <w:p w14:paraId="53347CED" w14:textId="257A7016" w:rsidR="00FA59AF" w:rsidRDefault="00FA59AF" w:rsidP="00FA59AF">
      <w:pPr>
        <w:rPr>
          <w:u w:val="single"/>
        </w:rPr>
      </w:pPr>
      <w:r w:rsidRPr="00B44105">
        <w:rPr>
          <w:b/>
          <w:bCs/>
          <w:u w:val="single"/>
        </w:rPr>
        <w:t>PubMed</w:t>
      </w:r>
    </w:p>
    <w:tbl>
      <w:tblPr>
        <w:tblStyle w:val="TableGrid"/>
        <w:tblW w:w="0" w:type="auto"/>
        <w:tblLook w:val="04A0" w:firstRow="1" w:lastRow="0" w:firstColumn="1" w:lastColumn="0" w:noHBand="0" w:noVBand="1"/>
      </w:tblPr>
      <w:tblGrid>
        <w:gridCol w:w="805"/>
        <w:gridCol w:w="8545"/>
      </w:tblGrid>
      <w:tr w:rsidR="00FA59AF" w14:paraId="275E41EF" w14:textId="77777777" w:rsidTr="00AC4EBA">
        <w:tc>
          <w:tcPr>
            <w:tcW w:w="805" w:type="dxa"/>
          </w:tcPr>
          <w:p w14:paraId="1FA965BE" w14:textId="77777777" w:rsidR="00FA59AF" w:rsidRDefault="00FA59AF" w:rsidP="00AC4EBA">
            <w:r>
              <w:t>#1</w:t>
            </w:r>
          </w:p>
        </w:tc>
        <w:tc>
          <w:tcPr>
            <w:tcW w:w="8545" w:type="dxa"/>
          </w:tcPr>
          <w:p w14:paraId="40B0F51A" w14:textId="77777777" w:rsidR="00FA59AF" w:rsidRDefault="00FA59AF" w:rsidP="00AC4EBA">
            <w:r>
              <w:t xml:space="preserve">("Tuberculosis"[MeSH] OR "Mycobacterium Tuberculosis"[MeSH] OR tuberculosis[tiab] OR </w:t>
            </w:r>
            <w:proofErr w:type="gramStart"/>
            <w:r>
              <w:t>TB[</w:t>
            </w:r>
            <w:proofErr w:type="gramEnd"/>
            <w:r>
              <w:t>tiab] OR XMTB[tiab])</w:t>
            </w:r>
          </w:p>
          <w:p w14:paraId="5FB7C06F" w14:textId="77777777" w:rsidR="00FA59AF" w:rsidRDefault="00FA59AF" w:rsidP="00AC4EBA"/>
        </w:tc>
      </w:tr>
      <w:tr w:rsidR="00FA59AF" w14:paraId="37191A67" w14:textId="77777777" w:rsidTr="00AC4EBA">
        <w:tc>
          <w:tcPr>
            <w:tcW w:w="805" w:type="dxa"/>
          </w:tcPr>
          <w:p w14:paraId="66143EF8" w14:textId="77777777" w:rsidR="00FA59AF" w:rsidRDefault="00FA59AF" w:rsidP="00AC4EBA">
            <w:r>
              <w:t>#2</w:t>
            </w:r>
          </w:p>
        </w:tc>
        <w:tc>
          <w:tcPr>
            <w:tcW w:w="8545" w:type="dxa"/>
          </w:tcPr>
          <w:p w14:paraId="31C0A56F" w14:textId="77777777" w:rsidR="00FA59AF" w:rsidRDefault="00FA59AF" w:rsidP="00AC4EBA">
            <w:r>
              <w:t>"Depression"[MeSH] OR "Depressive Disorder"[MeSH] OR "Mental Health"[MeSH] OR "</w:t>
            </w:r>
            <w:r w:rsidRPr="00400A28">
              <w:t>Psychological Well-Being</w:t>
            </w:r>
            <w:r>
              <w:t>"</w:t>
            </w:r>
            <w:r w:rsidRPr="00400A28">
              <w:t>[Mesh]</w:t>
            </w:r>
            <w:r>
              <w:t xml:space="preserve"> OR "</w:t>
            </w:r>
            <w:r w:rsidRPr="00535A47">
              <w:t>Mood Disorders</w:t>
            </w:r>
            <w:r>
              <w:t>"</w:t>
            </w:r>
            <w:r w:rsidRPr="00535A47">
              <w:t>[Mesh:NoExp]</w:t>
            </w:r>
            <w:r>
              <w:t xml:space="preserve"> OR "</w:t>
            </w:r>
            <w:r w:rsidRPr="00570FE1">
              <w:t>Psychological Distress</w:t>
            </w:r>
            <w:r>
              <w:t>"</w:t>
            </w:r>
            <w:r w:rsidRPr="00570FE1">
              <w:t>[Mesh]</w:t>
            </w:r>
            <w:r>
              <w:t xml:space="preserve"> OR "</w:t>
            </w:r>
            <w:r w:rsidRPr="007304BE">
              <w:t>Psychosocial Intervention</w:t>
            </w:r>
            <w:r>
              <w:t>"</w:t>
            </w:r>
            <w:r w:rsidRPr="007304BE">
              <w:t>[Mesh]</w:t>
            </w:r>
            <w:r>
              <w:t xml:space="preserve"> OR "</w:t>
            </w:r>
            <w:r w:rsidRPr="00FC6811">
              <w:t>Affective Disorders, Psychotic</w:t>
            </w:r>
            <w:r>
              <w:t>"</w:t>
            </w:r>
            <w:r w:rsidRPr="00FC6811">
              <w:t>[Mesh]</w:t>
            </w:r>
            <w:r>
              <w:t xml:space="preserve"> OR "</w:t>
            </w:r>
            <w:r w:rsidRPr="006C4AB5">
              <w:t>Mental Disorders</w:t>
            </w:r>
            <w:r>
              <w:t>"</w:t>
            </w:r>
            <w:r w:rsidRPr="006C4AB5">
              <w:t>[Mesh:NoExp]</w:t>
            </w:r>
            <w:r>
              <w:t xml:space="preserve"> OR depression[tiab] OR depressive[tiab] OR depressed[tiab] OR "mental health"[tiab] OR "emotional health"[tiab] OR "mental illness*"[tiab] OR "well being"[tiab] OR "wellbeing"[tiab] OR "mood disorder*"[tiab] OR "psychological distress*"[tiab] OR "psychosocial"[tiab] OR "affective disorder*"[tiab] OR "mental disorder*"[tiab] OR "psychiatric symptom*"[tiab] OR "psychiatric disorder*"[tiab] </w:t>
            </w:r>
          </w:p>
          <w:p w14:paraId="46975809" w14:textId="77777777" w:rsidR="00FA59AF" w:rsidRDefault="00FA59AF" w:rsidP="00AC4EBA"/>
        </w:tc>
      </w:tr>
      <w:tr w:rsidR="00FA59AF" w14:paraId="0BF315EF" w14:textId="77777777" w:rsidTr="00AC4EBA">
        <w:tc>
          <w:tcPr>
            <w:tcW w:w="805" w:type="dxa"/>
          </w:tcPr>
          <w:p w14:paraId="59169FAF" w14:textId="77777777" w:rsidR="00FA59AF" w:rsidRDefault="00FA59AF" w:rsidP="00AC4EBA"/>
        </w:tc>
        <w:tc>
          <w:tcPr>
            <w:tcW w:w="8545" w:type="dxa"/>
          </w:tcPr>
          <w:p w14:paraId="53F8D43D" w14:textId="77777777" w:rsidR="00FA59AF" w:rsidRDefault="00FA59AF" w:rsidP="00AC4EBA">
            <w:r>
              <w:t>#1 AND #2</w:t>
            </w:r>
          </w:p>
        </w:tc>
      </w:tr>
    </w:tbl>
    <w:p w14:paraId="079D2946" w14:textId="77777777" w:rsidR="00FA59AF" w:rsidRDefault="00FA59AF" w:rsidP="00FA59AF">
      <w:r>
        <w:t xml:space="preserve">  </w:t>
      </w:r>
    </w:p>
    <w:p w14:paraId="334525CB" w14:textId="77777777" w:rsidR="00FA59AF" w:rsidRDefault="00FA59AF" w:rsidP="00FA59AF"/>
    <w:p w14:paraId="7EC79B88" w14:textId="77777777" w:rsidR="00FA59AF" w:rsidRPr="00B44105" w:rsidRDefault="00FA59AF" w:rsidP="00FA59AF">
      <w:pPr>
        <w:rPr>
          <w:b/>
          <w:bCs/>
          <w:u w:val="single"/>
        </w:rPr>
      </w:pPr>
      <w:r w:rsidRPr="00B44105">
        <w:rPr>
          <w:b/>
          <w:bCs/>
          <w:u w:val="single"/>
        </w:rPr>
        <w:t>Cochrane Library</w:t>
      </w:r>
    </w:p>
    <w:p w14:paraId="4AA6B8DA" w14:textId="77777777" w:rsidR="00FA59AF" w:rsidRDefault="00FA59AF" w:rsidP="00FA59AF">
      <w:r>
        <w:t>#1</w:t>
      </w:r>
      <w:r>
        <w:tab/>
        <w:t>MeSH descriptor: [Tuberculosis] explode all trees</w:t>
      </w:r>
    </w:p>
    <w:p w14:paraId="790E5431" w14:textId="77777777" w:rsidR="00FA59AF" w:rsidRDefault="00FA59AF" w:rsidP="00FA59AF">
      <w:r>
        <w:t>#2</w:t>
      </w:r>
      <w:r>
        <w:tab/>
        <w:t>(tuberculos* OR TB OR XMTB</w:t>
      </w:r>
      <w:proofErr w:type="gramStart"/>
      <w:r>
        <w:t>):ti</w:t>
      </w:r>
      <w:proofErr w:type="gramEnd"/>
      <w:r>
        <w:t>,ab,kw</w:t>
      </w:r>
    </w:p>
    <w:p w14:paraId="35C0C334" w14:textId="77777777" w:rsidR="00FA59AF" w:rsidRDefault="00FA59AF" w:rsidP="00FA59AF">
      <w:r>
        <w:t>#3</w:t>
      </w:r>
      <w:r>
        <w:tab/>
        <w:t>#1 OR #2</w:t>
      </w:r>
    </w:p>
    <w:p w14:paraId="3F0D6ED8" w14:textId="77777777" w:rsidR="00FA59AF" w:rsidRDefault="00FA59AF" w:rsidP="00FA59AF">
      <w:r>
        <w:t>#4</w:t>
      </w:r>
      <w:r>
        <w:tab/>
        <w:t>MeSH descriptor: [Depression] explode all trees</w:t>
      </w:r>
    </w:p>
    <w:p w14:paraId="01621CDB" w14:textId="77777777" w:rsidR="00FA59AF" w:rsidRDefault="00FA59AF" w:rsidP="00FA59AF">
      <w:r>
        <w:t>#5</w:t>
      </w:r>
      <w:r>
        <w:tab/>
        <w:t>MeSH descriptor: [Depressive Disorder] explode all trees</w:t>
      </w:r>
    </w:p>
    <w:p w14:paraId="2BF99C81" w14:textId="77777777" w:rsidR="00FA59AF" w:rsidRDefault="00FA59AF" w:rsidP="00FA59AF">
      <w:r>
        <w:t>#6</w:t>
      </w:r>
      <w:r>
        <w:tab/>
        <w:t xml:space="preserve">MeSH descriptor: </w:t>
      </w:r>
      <w:r>
        <w:fldChar w:fldCharType="begin"/>
      </w:r>
      <w:r>
        <w:instrText xml:space="preserve"> ADDIN EN.CITE &lt;EndNote&gt;&lt;Cite ExcludeYear="1"&gt;&lt;Author&gt;Mental Health Uganda (M.H.U.)&lt;/Author&gt;&lt;Year&gt;2024&lt;/Year&gt;&lt;RecNum&gt;111&lt;/RecNum&gt;&lt;DisplayText&gt;(27)&lt;/DisplayText&gt;&lt;record&gt;&lt;rec-number&gt;111&lt;/rec-number&gt;&lt;foreign-keys&gt;&lt;key app="EN" db-id="55xfpv9erse9xpe0r0o5s2ztw2fz0e2fs0wd" timestamp="1709662234"&gt;111&lt;/key&gt;&lt;/foreign-keys&gt;&lt;ref-type name="Web Page"&gt;12&lt;/ref-type&gt;&lt;contributors&gt;&lt;authors&gt;&lt;author&gt;Mental Health Uganda (M.H.U.), &lt;/author&gt;&lt;/authors&gt;&lt;/contributors&gt;&lt;titles&gt;&lt;title&gt;Psycho Social Rehabilitation&lt;/title&gt;&lt;/titles&gt;&lt;number&gt;5 March 2024&lt;/number&gt;&lt;dates&gt;&lt;year&gt;2024&lt;/year&gt;&lt;/dates&gt;&lt;pub-location&gt;Kampala, Uganda&lt;/pub-location&gt;&lt;publisher&gt;Mental Health Uganda (M.H.U.)&lt;/publisher&gt;&lt;urls&gt;&lt;related-urls&gt;&lt;url&gt;https://www.mentalhealthuganda.org/psycho-social-rehabilitation/&lt;/url&gt;&lt;/related-urls&gt;&lt;/urls&gt;&lt;/record&gt;&lt;/Cite&gt;&lt;/EndNote&gt;</w:instrText>
      </w:r>
      <w:r>
        <w:fldChar w:fldCharType="separate"/>
      </w:r>
      <w:r>
        <w:rPr>
          <w:noProof/>
        </w:rPr>
        <w:t>(27)</w:t>
      </w:r>
      <w:r>
        <w:fldChar w:fldCharType="end"/>
      </w:r>
      <w:r>
        <w:t xml:space="preserve"> explode all trees</w:t>
      </w:r>
    </w:p>
    <w:p w14:paraId="21F5DB61" w14:textId="77777777" w:rsidR="00FA59AF" w:rsidRDefault="00FA59AF" w:rsidP="00FA59AF">
      <w:r>
        <w:t>#7</w:t>
      </w:r>
      <w:r>
        <w:tab/>
        <w:t>MeSH descriptor: [Psychological Well-Being] explode all trees</w:t>
      </w:r>
    </w:p>
    <w:p w14:paraId="6FEDE766" w14:textId="77777777" w:rsidR="00FA59AF" w:rsidRDefault="00FA59AF" w:rsidP="00FA59AF">
      <w:r>
        <w:t>#8</w:t>
      </w:r>
      <w:r>
        <w:tab/>
        <w:t>MeSH descriptor: [Mood Disorders] this term only</w:t>
      </w:r>
    </w:p>
    <w:p w14:paraId="14D31D5F" w14:textId="77777777" w:rsidR="00FA59AF" w:rsidRDefault="00FA59AF" w:rsidP="00FA59AF">
      <w:r>
        <w:t>#9</w:t>
      </w:r>
      <w:r>
        <w:tab/>
        <w:t>MeSH descriptor: [Psychological Distress] explode all trees</w:t>
      </w:r>
    </w:p>
    <w:p w14:paraId="021A7133" w14:textId="77777777" w:rsidR="00FA59AF" w:rsidRDefault="00FA59AF" w:rsidP="00FA59AF">
      <w:r>
        <w:t>#10</w:t>
      </w:r>
      <w:r>
        <w:tab/>
        <w:t>MeSH descriptor: [Psychosocial Intervention] explode all trees</w:t>
      </w:r>
    </w:p>
    <w:p w14:paraId="4B756108" w14:textId="77777777" w:rsidR="00FA59AF" w:rsidRDefault="00FA59AF" w:rsidP="00FA59AF">
      <w:r>
        <w:t>#11</w:t>
      </w:r>
      <w:r>
        <w:tab/>
        <w:t>MeSH descriptor: [Affective Disorders, Psychotic] explode all trees</w:t>
      </w:r>
    </w:p>
    <w:p w14:paraId="71184FE4" w14:textId="77777777" w:rsidR="00FA59AF" w:rsidRDefault="00FA59AF" w:rsidP="00FA59AF">
      <w:r>
        <w:t>#12</w:t>
      </w:r>
      <w:r>
        <w:tab/>
        <w:t>MeSH descriptor: [Mental Disorders] this term only</w:t>
      </w:r>
    </w:p>
    <w:p w14:paraId="4CBDC275" w14:textId="77777777" w:rsidR="00FA59AF" w:rsidRDefault="00FA59AF" w:rsidP="00FA59AF">
      <w:r>
        <w:t>#13</w:t>
      </w:r>
      <w:r>
        <w:tab/>
        <w:t>(depression OR depressive OR depressed OR "mental health" OR "emotional health" OR (mental NEXT/1 illness*) OR "well being" OR "wellbeing" OR (mood NEXT/1 disorder*) OR (psychological NEXT/1 distress*) OR "psychosocial" OR (affective NEXT/1 disorder*) OR (mental NEXT/1 disorder*) OR (psychiatric NEXT/1 symptom*) OR (psychiatric NEXT/1 disorder*)):ti,ab,kw</w:t>
      </w:r>
    </w:p>
    <w:p w14:paraId="26D9DA3F" w14:textId="77777777" w:rsidR="00FA59AF" w:rsidRDefault="00FA59AF" w:rsidP="00FA59AF">
      <w:r>
        <w:t>#14</w:t>
      </w:r>
      <w:r>
        <w:tab/>
        <w:t>{OR #4-#13}</w:t>
      </w:r>
    </w:p>
    <w:p w14:paraId="0E967144" w14:textId="77777777" w:rsidR="00FA59AF" w:rsidRDefault="00FA59AF" w:rsidP="00FA59AF">
      <w:r>
        <w:t>#15</w:t>
      </w:r>
      <w:r>
        <w:tab/>
        <w:t>#3 AND #14</w:t>
      </w:r>
    </w:p>
    <w:p w14:paraId="3C83F108" w14:textId="77777777" w:rsidR="00FA59AF" w:rsidRDefault="00FA59AF" w:rsidP="00FA59AF"/>
    <w:p w14:paraId="2CC283A5" w14:textId="77777777" w:rsidR="00FA59AF" w:rsidRDefault="00FA59AF" w:rsidP="00FA59AF">
      <w:pPr>
        <w:rPr>
          <w:u w:val="single"/>
        </w:rPr>
      </w:pPr>
    </w:p>
    <w:p w14:paraId="3D410C36" w14:textId="77777777" w:rsidR="00FA59AF" w:rsidRPr="005B122C" w:rsidRDefault="00FA59AF" w:rsidP="00FA59AF">
      <w:pPr>
        <w:rPr>
          <w:b/>
          <w:bCs/>
          <w:u w:val="single"/>
        </w:rPr>
      </w:pPr>
      <w:r w:rsidRPr="005B122C">
        <w:rPr>
          <w:b/>
          <w:bCs/>
          <w:u w:val="single"/>
        </w:rPr>
        <w:t>Embase.com</w:t>
      </w:r>
      <w:r w:rsidRPr="005B122C">
        <w:rPr>
          <w:b/>
          <w:bCs/>
          <w:u w:val="single"/>
        </w:rPr>
        <w:tab/>
      </w:r>
    </w:p>
    <w:p w14:paraId="037E4119" w14:textId="77777777" w:rsidR="00FA59AF" w:rsidRDefault="00FA59AF" w:rsidP="00FA59AF">
      <w:r>
        <w:t>1.</w:t>
      </w:r>
      <w:r>
        <w:tab/>
        <w:t>(</w:t>
      </w:r>
      <w:r w:rsidRPr="006D7762">
        <w:t>'tuberculosis'/exp</w:t>
      </w:r>
      <w:r>
        <w:t>) OR (tuberculos* OR TB OR XMTB</w:t>
      </w:r>
      <w:proofErr w:type="gramStart"/>
      <w:r>
        <w:t>):ti</w:t>
      </w:r>
      <w:proofErr w:type="gramEnd"/>
      <w:r>
        <w:t>,ab,kw</w:t>
      </w:r>
    </w:p>
    <w:p w14:paraId="1D940884" w14:textId="77777777" w:rsidR="00FA59AF" w:rsidRDefault="00FA59AF" w:rsidP="00FA59AF">
      <w:r>
        <w:lastRenderedPageBreak/>
        <w:t>2.</w:t>
      </w:r>
      <w:r>
        <w:tab/>
        <w:t>(</w:t>
      </w:r>
      <w:r w:rsidRPr="00662AC6">
        <w:t>'depression'/exp</w:t>
      </w:r>
      <w:r>
        <w:t xml:space="preserve"> OR </w:t>
      </w:r>
      <w:r w:rsidRPr="007A6445">
        <w:t>'mental health'/exp</w:t>
      </w:r>
      <w:r>
        <w:t xml:space="preserve"> OR </w:t>
      </w:r>
      <w:r w:rsidRPr="00AF7798">
        <w:t>'mood disorder'/</w:t>
      </w:r>
      <w:r>
        <w:t xml:space="preserve">de OR </w:t>
      </w:r>
      <w:r w:rsidRPr="00CA65BF">
        <w:t>'distress syndrome'/exp</w:t>
      </w:r>
      <w:r>
        <w:t xml:space="preserve"> </w:t>
      </w:r>
      <w:r w:rsidRPr="00533FED">
        <w:t>OR 'psychosocial intervention'/exp</w:t>
      </w:r>
      <w:r>
        <w:t xml:space="preserve"> OR </w:t>
      </w:r>
      <w:r w:rsidRPr="00ED591E">
        <w:t>'major affective disorder'/exp OR 'minor affective disorder'/exp</w:t>
      </w:r>
      <w:r>
        <w:t>) OR (depression OR depressive OR depressed OR "mental health" OR "emotional health" OR "mental illness*" OR "well being" OR "wellbeing" OR "mood disorder*" OR "psychological distress*" OR "psychosocial" OR "affective disorder*" OR "mental disorder*" OR "psychiatric symptom*" OR "psychiatric disorder*"):ab,ti,kw</w:t>
      </w:r>
    </w:p>
    <w:p w14:paraId="53177EC7" w14:textId="77777777" w:rsidR="00FA59AF" w:rsidRDefault="00FA59AF" w:rsidP="00FA59AF">
      <w:r>
        <w:t xml:space="preserve">3. </w:t>
      </w:r>
      <w:r>
        <w:tab/>
        <w:t>#1 AND #3</w:t>
      </w:r>
    </w:p>
    <w:p w14:paraId="4767756E" w14:textId="77777777" w:rsidR="00FA59AF" w:rsidRDefault="00FA59AF" w:rsidP="00FA59AF"/>
    <w:p w14:paraId="6710CE55" w14:textId="77777777" w:rsidR="00FA59AF" w:rsidRDefault="00FA59AF" w:rsidP="00FA59AF"/>
    <w:p w14:paraId="0AC876C3" w14:textId="77777777" w:rsidR="00FA59AF" w:rsidRPr="00BC1044" w:rsidRDefault="00FA59AF" w:rsidP="00FA59AF">
      <w:pPr>
        <w:rPr>
          <w:b/>
          <w:bCs/>
        </w:rPr>
      </w:pPr>
      <w:r w:rsidRPr="00BC1044">
        <w:rPr>
          <w:b/>
          <w:bCs/>
          <w:u w:val="single"/>
        </w:rPr>
        <w:t>GlobalHealth</w:t>
      </w:r>
    </w:p>
    <w:tbl>
      <w:tblPr>
        <w:tblStyle w:val="TableGrid"/>
        <w:tblW w:w="0" w:type="auto"/>
        <w:tblLook w:val="04A0" w:firstRow="1" w:lastRow="0" w:firstColumn="1" w:lastColumn="0" w:noHBand="0" w:noVBand="1"/>
      </w:tblPr>
      <w:tblGrid>
        <w:gridCol w:w="1075"/>
        <w:gridCol w:w="8275"/>
      </w:tblGrid>
      <w:tr w:rsidR="00FA59AF" w14:paraId="3CE3D45D" w14:textId="77777777" w:rsidTr="00AC4EBA">
        <w:tc>
          <w:tcPr>
            <w:tcW w:w="1075" w:type="dxa"/>
          </w:tcPr>
          <w:p w14:paraId="4780CF30" w14:textId="77777777" w:rsidR="00FA59AF" w:rsidRDefault="00FA59AF" w:rsidP="00AC4EBA">
            <w:r>
              <w:t>1</w:t>
            </w:r>
          </w:p>
        </w:tc>
        <w:tc>
          <w:tcPr>
            <w:tcW w:w="8275" w:type="dxa"/>
          </w:tcPr>
          <w:p w14:paraId="33992EB1" w14:textId="77777777" w:rsidR="00FA59AF" w:rsidRDefault="00FA59AF" w:rsidP="00AC4EBA">
            <w:r w:rsidRPr="001E08AA">
              <w:t>exp tuberculosis/</w:t>
            </w:r>
            <w:r>
              <w:t xml:space="preserve"> or (tuberculos* OR TB OR </w:t>
            </w:r>
            <w:r w:rsidRPr="00406CA2">
              <w:t>XMTB</w:t>
            </w:r>
            <w:proofErr w:type="gramStart"/>
            <w:r>
              <w:t>).ti</w:t>
            </w:r>
            <w:proofErr w:type="gramEnd"/>
            <w:r>
              <w:t>,ab.</w:t>
            </w:r>
          </w:p>
          <w:p w14:paraId="16A1165E" w14:textId="77777777" w:rsidR="00FA59AF" w:rsidRDefault="00FA59AF" w:rsidP="00AC4EBA"/>
        </w:tc>
      </w:tr>
      <w:tr w:rsidR="00FA59AF" w14:paraId="266AAD0E" w14:textId="77777777" w:rsidTr="00AC4EBA">
        <w:tc>
          <w:tcPr>
            <w:tcW w:w="1075" w:type="dxa"/>
          </w:tcPr>
          <w:p w14:paraId="0B56C0D1" w14:textId="77777777" w:rsidR="00FA59AF" w:rsidRDefault="00FA59AF" w:rsidP="00AC4EBA">
            <w:r>
              <w:t>2</w:t>
            </w:r>
          </w:p>
        </w:tc>
        <w:tc>
          <w:tcPr>
            <w:tcW w:w="8275" w:type="dxa"/>
          </w:tcPr>
          <w:p w14:paraId="1A2FBAEA" w14:textId="77777777" w:rsidR="00FA59AF" w:rsidRDefault="00FA59AF" w:rsidP="00AC4EBA">
            <w:r>
              <w:t>(</w:t>
            </w:r>
            <w:r w:rsidRPr="00DA225A">
              <w:t>exp depression/</w:t>
            </w:r>
            <w:r>
              <w:t xml:space="preserve"> or </w:t>
            </w:r>
            <w:r w:rsidRPr="006F228D">
              <w:t>exp mental health/</w:t>
            </w:r>
            <w:r>
              <w:t xml:space="preserve"> or </w:t>
            </w:r>
            <w:r w:rsidRPr="008425FA">
              <w:t>mental disorders/</w:t>
            </w:r>
            <w:r>
              <w:t xml:space="preserve">) or (depression </w:t>
            </w:r>
            <w:proofErr w:type="gramStart"/>
            <w:r>
              <w:t>or  epressive</w:t>
            </w:r>
            <w:proofErr w:type="gramEnd"/>
            <w:r>
              <w:t xml:space="preserve"> or depressed or "mental health" or "emotional health" or "mental illness*" or "well being" or "wellbeing" or "mood disorder*" or "psychological distress*" or "psychosocial" or "affective disorder*" or "mental disorder*" or "psychiatric symptom*" or "psychiatric disorder*").ti,ab.</w:t>
            </w:r>
          </w:p>
          <w:p w14:paraId="34226432" w14:textId="77777777" w:rsidR="00FA59AF" w:rsidRDefault="00FA59AF" w:rsidP="00AC4EBA"/>
        </w:tc>
      </w:tr>
      <w:tr w:rsidR="00FA59AF" w14:paraId="6BA2C275" w14:textId="77777777" w:rsidTr="00AC4EBA">
        <w:tc>
          <w:tcPr>
            <w:tcW w:w="1075" w:type="dxa"/>
          </w:tcPr>
          <w:p w14:paraId="657DB239" w14:textId="77777777" w:rsidR="00FA59AF" w:rsidRDefault="00FA59AF" w:rsidP="00AC4EBA">
            <w:r>
              <w:t>3</w:t>
            </w:r>
          </w:p>
        </w:tc>
        <w:tc>
          <w:tcPr>
            <w:tcW w:w="8275" w:type="dxa"/>
          </w:tcPr>
          <w:p w14:paraId="222B2121" w14:textId="77777777" w:rsidR="00FA59AF" w:rsidRDefault="00FA59AF" w:rsidP="00AC4EBA">
            <w:r>
              <w:t>1 and 2</w:t>
            </w:r>
          </w:p>
        </w:tc>
      </w:tr>
    </w:tbl>
    <w:p w14:paraId="5E0AE9AE" w14:textId="77777777" w:rsidR="00FA59AF" w:rsidRDefault="00FA59AF" w:rsidP="00FA59AF"/>
    <w:p w14:paraId="63B396B2" w14:textId="77777777" w:rsidR="00FA59AF" w:rsidRPr="006324E1" w:rsidRDefault="00FA59AF" w:rsidP="00FA59AF">
      <w:pPr>
        <w:rPr>
          <w:b/>
          <w:bCs/>
          <w:u w:val="single"/>
        </w:rPr>
      </w:pPr>
      <w:r w:rsidRPr="00BC1044">
        <w:rPr>
          <w:b/>
          <w:bCs/>
          <w:u w:val="single"/>
        </w:rPr>
        <w:t>PsycInfo</w:t>
      </w:r>
    </w:p>
    <w:tbl>
      <w:tblPr>
        <w:tblStyle w:val="TableGrid"/>
        <w:tblW w:w="0" w:type="auto"/>
        <w:tblLook w:val="04A0" w:firstRow="1" w:lastRow="0" w:firstColumn="1" w:lastColumn="0" w:noHBand="0" w:noVBand="1"/>
      </w:tblPr>
      <w:tblGrid>
        <w:gridCol w:w="1075"/>
        <w:gridCol w:w="8275"/>
      </w:tblGrid>
      <w:tr w:rsidR="00FA59AF" w14:paraId="5BFBAA80" w14:textId="77777777" w:rsidTr="00AC4EBA">
        <w:tc>
          <w:tcPr>
            <w:tcW w:w="1075" w:type="dxa"/>
          </w:tcPr>
          <w:p w14:paraId="7BA9065F" w14:textId="77777777" w:rsidR="00FA59AF" w:rsidRPr="007F6164" w:rsidRDefault="00FA59AF" w:rsidP="00AC4EBA">
            <w:r w:rsidRPr="007F6164">
              <w:t>S1</w:t>
            </w:r>
          </w:p>
        </w:tc>
        <w:tc>
          <w:tcPr>
            <w:tcW w:w="8275" w:type="dxa"/>
          </w:tcPr>
          <w:p w14:paraId="1E66774E" w14:textId="77777777" w:rsidR="00FA59AF" w:rsidRPr="007F6164" w:rsidRDefault="00FA59AF" w:rsidP="00AC4EBA">
            <w:r w:rsidRPr="007F6164">
              <w:t xml:space="preserve">DE "Tuberculosis" OR DE "Pulmonary Tuberculosis" </w:t>
            </w:r>
          </w:p>
        </w:tc>
      </w:tr>
      <w:tr w:rsidR="00FA59AF" w14:paraId="5E1AB54B" w14:textId="77777777" w:rsidTr="00AC4EBA">
        <w:tc>
          <w:tcPr>
            <w:tcW w:w="1075" w:type="dxa"/>
          </w:tcPr>
          <w:p w14:paraId="60C8CF0F" w14:textId="77777777" w:rsidR="00FA59AF" w:rsidRPr="007F6164" w:rsidRDefault="00FA59AF" w:rsidP="00AC4EBA">
            <w:r w:rsidRPr="007F6164">
              <w:t>S2</w:t>
            </w:r>
          </w:p>
        </w:tc>
        <w:tc>
          <w:tcPr>
            <w:tcW w:w="8275" w:type="dxa"/>
          </w:tcPr>
          <w:p w14:paraId="12BC5522" w14:textId="77777777" w:rsidR="00FA59AF" w:rsidRPr="007F6164" w:rsidRDefault="00FA59AF" w:rsidP="00AC4EBA">
            <w:r w:rsidRPr="00EA4617">
              <w:rPr>
                <w:b/>
                <w:bCs/>
              </w:rPr>
              <w:t xml:space="preserve">TI </w:t>
            </w:r>
            <w:r w:rsidRPr="007F6164">
              <w:t xml:space="preserve">(tuberculos* OR TB </w:t>
            </w:r>
            <w:proofErr w:type="gramStart"/>
            <w:r w:rsidRPr="007F6164">
              <w:t>OR  XMTB</w:t>
            </w:r>
            <w:proofErr w:type="gramEnd"/>
            <w:r w:rsidRPr="007F6164">
              <w:t xml:space="preserve">) OR </w:t>
            </w:r>
            <w:r w:rsidRPr="00EA4617">
              <w:rPr>
                <w:b/>
                <w:bCs/>
              </w:rPr>
              <w:t xml:space="preserve">AB </w:t>
            </w:r>
            <w:r w:rsidRPr="007F6164">
              <w:t>(tuberculos* OR TB OR  XMTB)</w:t>
            </w:r>
          </w:p>
        </w:tc>
      </w:tr>
      <w:tr w:rsidR="00FA59AF" w14:paraId="5B23A2A7" w14:textId="77777777" w:rsidTr="00AC4EBA">
        <w:tc>
          <w:tcPr>
            <w:tcW w:w="1075" w:type="dxa"/>
          </w:tcPr>
          <w:p w14:paraId="41A9E413" w14:textId="77777777" w:rsidR="00FA59AF" w:rsidRPr="007F6164" w:rsidRDefault="00FA59AF" w:rsidP="00AC4EBA">
            <w:r w:rsidRPr="007F6164">
              <w:t>S3</w:t>
            </w:r>
          </w:p>
        </w:tc>
        <w:tc>
          <w:tcPr>
            <w:tcW w:w="8275" w:type="dxa"/>
          </w:tcPr>
          <w:p w14:paraId="2D9F80F9" w14:textId="77777777" w:rsidR="00FA59AF" w:rsidRPr="007F6164" w:rsidRDefault="00FA59AF" w:rsidP="00AC4EBA">
            <w:r w:rsidRPr="007F6164">
              <w:t>S1 OR S2</w:t>
            </w:r>
          </w:p>
        </w:tc>
      </w:tr>
      <w:tr w:rsidR="00FA59AF" w14:paraId="1726FA68" w14:textId="77777777" w:rsidTr="00AC4EBA">
        <w:tc>
          <w:tcPr>
            <w:tcW w:w="1075" w:type="dxa"/>
          </w:tcPr>
          <w:p w14:paraId="0123C47A" w14:textId="77777777" w:rsidR="00FA59AF" w:rsidRPr="007F6164" w:rsidRDefault="00FA59AF" w:rsidP="00AC4EBA">
            <w:r w:rsidRPr="007F6164">
              <w:t>S4</w:t>
            </w:r>
          </w:p>
        </w:tc>
        <w:tc>
          <w:tcPr>
            <w:tcW w:w="8275" w:type="dxa"/>
          </w:tcPr>
          <w:p w14:paraId="54352DB2" w14:textId="77777777" w:rsidR="00FA59AF" w:rsidRPr="007F6164" w:rsidRDefault="00FA59AF" w:rsidP="00AC4EBA">
            <w:r w:rsidRPr="007F6164">
              <w:t>(DE "Depression (Emotion)")  OR  (DE "Major Depression" OR DE "Anaclitic Depression" OR DE "Dysthymic Disorder" OR DE "Endogenous Depression" OR DE "Reactive Depression" OR DE "Recurrent Depression" OR DE "Treatment Resistant Depression") OR DE "Mental Health" OR DE "Emotional Health" OR (DE "Affective Disorders" OR DE "Disruptive Mood Dysregulation Disorder" OR DE "Persistent Depressive Disorder")  OR  (DE "Psychosocial Interventions" OR DE "Cognitive Stimulation Therapy")</w:t>
            </w:r>
          </w:p>
        </w:tc>
      </w:tr>
      <w:tr w:rsidR="00FA59AF" w14:paraId="73F9232E" w14:textId="77777777" w:rsidTr="00AC4EBA">
        <w:tc>
          <w:tcPr>
            <w:tcW w:w="1075" w:type="dxa"/>
          </w:tcPr>
          <w:p w14:paraId="4D612692" w14:textId="77777777" w:rsidR="00FA59AF" w:rsidRPr="007F6164" w:rsidRDefault="00FA59AF" w:rsidP="00AC4EBA">
            <w:r>
              <w:t>S5</w:t>
            </w:r>
          </w:p>
        </w:tc>
        <w:tc>
          <w:tcPr>
            <w:tcW w:w="8275" w:type="dxa"/>
          </w:tcPr>
          <w:p w14:paraId="2311911F" w14:textId="77777777" w:rsidR="00FA59AF" w:rsidRPr="007F6164" w:rsidRDefault="00FA59AF" w:rsidP="00AC4EBA">
            <w:r w:rsidRPr="00C80D27">
              <w:rPr>
                <w:b/>
                <w:bCs/>
              </w:rPr>
              <w:t>TI</w:t>
            </w:r>
            <w:r>
              <w:t xml:space="preserve"> (depression OR depressive OR depressed OR "mental health" OR "emotional health" OR "mental illness*" OR "well being" OR "wellbeing" OR "mood disorder*" OR "psychological distress*" OR "psychosocial" OR "affective disorder*" OR "mental disorder*" OR "psychiatric symptom*" OR "psychiatric disorder*") OR </w:t>
            </w:r>
            <w:r w:rsidRPr="00E0027A">
              <w:rPr>
                <w:b/>
                <w:bCs/>
              </w:rPr>
              <w:t>AB</w:t>
            </w:r>
            <w:r>
              <w:rPr>
                <w:b/>
                <w:bCs/>
              </w:rPr>
              <w:t xml:space="preserve"> </w:t>
            </w:r>
            <w:r>
              <w:t>(depression OR depressive OR depressed OR "mental health" OR "emotional health" OR "mental illness*" OR "well being" OR "wellbeing" OR "mood disorder*" OR "psychological distress*" OR "psychosocial" OR "affective disorder*" OR "mental disorder*" OR "psychiatric symptom*" OR "psychiatric disorder*")</w:t>
            </w:r>
          </w:p>
        </w:tc>
      </w:tr>
      <w:tr w:rsidR="00FA59AF" w14:paraId="4D76FFD9" w14:textId="77777777" w:rsidTr="00AC4EBA">
        <w:tc>
          <w:tcPr>
            <w:tcW w:w="1075" w:type="dxa"/>
          </w:tcPr>
          <w:p w14:paraId="37C7A282" w14:textId="77777777" w:rsidR="00FA59AF" w:rsidRPr="007F6164" w:rsidRDefault="00FA59AF" w:rsidP="00AC4EBA">
            <w:r w:rsidRPr="007F6164">
              <w:t>S</w:t>
            </w:r>
            <w:r>
              <w:t>6</w:t>
            </w:r>
          </w:p>
        </w:tc>
        <w:tc>
          <w:tcPr>
            <w:tcW w:w="8275" w:type="dxa"/>
          </w:tcPr>
          <w:p w14:paraId="00B22661" w14:textId="77777777" w:rsidR="00FA59AF" w:rsidRPr="007F6164" w:rsidRDefault="00FA59AF" w:rsidP="00AC4EBA">
            <w:r w:rsidRPr="007F6164">
              <w:t>S4 OR S5</w:t>
            </w:r>
          </w:p>
        </w:tc>
      </w:tr>
      <w:tr w:rsidR="00FA59AF" w14:paraId="6632C7FC" w14:textId="77777777" w:rsidTr="00AC4EBA">
        <w:tc>
          <w:tcPr>
            <w:tcW w:w="1075" w:type="dxa"/>
          </w:tcPr>
          <w:p w14:paraId="694212E7" w14:textId="77777777" w:rsidR="00FA59AF" w:rsidRPr="007F6164" w:rsidRDefault="00FA59AF" w:rsidP="00AC4EBA">
            <w:r w:rsidRPr="007F6164">
              <w:t>S</w:t>
            </w:r>
            <w:r>
              <w:t>7</w:t>
            </w:r>
          </w:p>
        </w:tc>
        <w:tc>
          <w:tcPr>
            <w:tcW w:w="8275" w:type="dxa"/>
          </w:tcPr>
          <w:p w14:paraId="26DC22E1" w14:textId="77777777" w:rsidR="00FA59AF" w:rsidRPr="007F6164" w:rsidRDefault="00FA59AF" w:rsidP="00AC4EBA">
            <w:r w:rsidRPr="007F6164">
              <w:t>S3 AND S</w:t>
            </w:r>
            <w:r>
              <w:t>6</w:t>
            </w:r>
          </w:p>
        </w:tc>
      </w:tr>
    </w:tbl>
    <w:p w14:paraId="452EFBDE" w14:textId="77777777" w:rsidR="00FA59AF" w:rsidRDefault="00FA59AF" w:rsidP="00FA59AF">
      <w:pPr>
        <w:rPr>
          <w:b/>
          <w:bCs/>
          <w:u w:val="single"/>
        </w:rPr>
      </w:pPr>
    </w:p>
    <w:p w14:paraId="36814E03" w14:textId="77777777" w:rsidR="00FA59AF" w:rsidRDefault="00FA59AF" w:rsidP="00FA59AF">
      <w:pPr>
        <w:rPr>
          <w:b/>
          <w:bCs/>
          <w:u w:val="single"/>
        </w:rPr>
      </w:pPr>
      <w:r w:rsidRPr="00BC1044">
        <w:rPr>
          <w:b/>
          <w:bCs/>
          <w:u w:val="single"/>
        </w:rPr>
        <w:lastRenderedPageBreak/>
        <w:t>WHO Regional Library Search- Global Index Medicus</w:t>
      </w:r>
    </w:p>
    <w:p w14:paraId="199AA52E" w14:textId="77777777" w:rsidR="00FA59AF" w:rsidRPr="00E14548" w:rsidRDefault="00FA59AF" w:rsidP="00FA59AF">
      <w:pPr>
        <w:pStyle w:val="ListParagraph"/>
        <w:numPr>
          <w:ilvl w:val="0"/>
          <w:numId w:val="1"/>
        </w:numPr>
      </w:pPr>
      <w:r w:rsidRPr="00E14548">
        <w:t>LILACS</w:t>
      </w:r>
    </w:p>
    <w:p w14:paraId="5CBF9240" w14:textId="77777777" w:rsidR="00FA59AF" w:rsidRPr="00E14548" w:rsidRDefault="00FA59AF" w:rsidP="00FA59AF">
      <w:pPr>
        <w:pStyle w:val="ListParagraph"/>
        <w:numPr>
          <w:ilvl w:val="0"/>
          <w:numId w:val="1"/>
        </w:numPr>
      </w:pPr>
      <w:r w:rsidRPr="00E14548">
        <w:t>WPRIM</w:t>
      </w:r>
    </w:p>
    <w:p w14:paraId="3C5A9876" w14:textId="77777777" w:rsidR="00FA59AF" w:rsidRPr="00E14548" w:rsidRDefault="00FA59AF" w:rsidP="00FA59AF">
      <w:pPr>
        <w:pStyle w:val="ListParagraph"/>
        <w:numPr>
          <w:ilvl w:val="0"/>
          <w:numId w:val="1"/>
        </w:numPr>
      </w:pPr>
      <w:r w:rsidRPr="00E14548">
        <w:t>IMSEAR</w:t>
      </w:r>
    </w:p>
    <w:p w14:paraId="7A97C054" w14:textId="77777777" w:rsidR="00FA59AF" w:rsidRPr="00E14548" w:rsidRDefault="00FA59AF" w:rsidP="00FA59AF">
      <w:pPr>
        <w:pStyle w:val="ListParagraph"/>
        <w:numPr>
          <w:ilvl w:val="0"/>
          <w:numId w:val="1"/>
        </w:numPr>
      </w:pPr>
      <w:r w:rsidRPr="00E14548">
        <w:t>IMEMR</w:t>
      </w:r>
    </w:p>
    <w:p w14:paraId="2ABA5213" w14:textId="77777777" w:rsidR="00FA59AF" w:rsidRPr="00E14548" w:rsidRDefault="00FA59AF" w:rsidP="00FA59AF">
      <w:pPr>
        <w:pStyle w:val="ListParagraph"/>
        <w:numPr>
          <w:ilvl w:val="0"/>
          <w:numId w:val="1"/>
        </w:numPr>
      </w:pPr>
      <w:r w:rsidRPr="00E14548">
        <w:t>AIM</w:t>
      </w:r>
    </w:p>
    <w:p w14:paraId="48EB6A9C" w14:textId="77777777" w:rsidR="00FA59AF" w:rsidRPr="00BC1044" w:rsidRDefault="00FA59AF" w:rsidP="00FA59AF">
      <w:pPr>
        <w:rPr>
          <w:b/>
          <w:bCs/>
          <w:u w:val="single"/>
        </w:rPr>
      </w:pPr>
    </w:p>
    <w:p w14:paraId="0A65B5FF" w14:textId="77777777" w:rsidR="00FA59AF" w:rsidRPr="005B5BC9" w:rsidRDefault="00FA59AF" w:rsidP="00FA59AF">
      <w:r>
        <w:t>(MH:</w:t>
      </w:r>
      <w:r w:rsidRPr="0071074C">
        <w:t>C01.150.252.410.040.552.846</w:t>
      </w:r>
      <w:r>
        <w:t xml:space="preserve">$ OR tuberculos$ OR TB OR XMTB) </w:t>
      </w:r>
      <w:r w:rsidRPr="00807C17">
        <w:rPr>
          <w:b/>
          <w:bCs/>
        </w:rPr>
        <w:t xml:space="preserve">AND </w:t>
      </w:r>
      <w:r>
        <w:t>(MH:F01.145.126.350$ OR MH:F01.470.282$ OR MH:</w:t>
      </w:r>
      <w:r w:rsidRPr="006F48F6">
        <w:t>F03.600.300</w:t>
      </w:r>
      <w:r>
        <w:t>$ OR MH:F02.418$ OR MH:N01.400.500$ OR MH:SP2.770.825$ OR MH:</w:t>
      </w:r>
      <w:r w:rsidRPr="005B5BC9">
        <w:t>F01.145.677.500</w:t>
      </w:r>
      <w:r>
        <w:t>$ OR MH:</w:t>
      </w:r>
      <w:r w:rsidRPr="005B5BC9">
        <w:t>I01.800.500</w:t>
      </w:r>
      <w:r>
        <w:t>$ OR MH:</w:t>
      </w:r>
      <w:r w:rsidRPr="005B5BC9">
        <w:t>K01.752.400.750.500</w:t>
      </w:r>
      <w:r>
        <w:t>$ OR MH:</w:t>
      </w:r>
      <w:r w:rsidRPr="005B5BC9">
        <w:t>N06.850.505.400.425.837.500</w:t>
      </w:r>
      <w:r>
        <w:t>$ OR MH:</w:t>
      </w:r>
      <w:r w:rsidRPr="006D41D5">
        <w:t xml:space="preserve"> F03.600</w:t>
      </w:r>
      <w:r>
        <w:t xml:space="preserve"> OR MH:</w:t>
      </w:r>
      <w:r w:rsidRPr="00905CB4">
        <w:t>F01.470.315</w:t>
      </w:r>
      <w:r>
        <w:t>$ OR MH:</w:t>
      </w:r>
      <w:r w:rsidRPr="00317B80">
        <w:t>F04.754.715</w:t>
      </w:r>
      <w:r>
        <w:t>$ OR MH:</w:t>
      </w:r>
      <w:r w:rsidRPr="00317B80">
        <w:t>F03.700.150</w:t>
      </w:r>
      <w:r>
        <w:t>$ OR MH:F03 OR depression OR depressive OR depressed OR "mental health" OR "emotional health" OR (mental illness$) OR "well being" OR "wellbeing" OR (mood disorder$) OR "psychological distress" OR "psychosocial" OR (affective disorder$) OR (mental disorder$) OR (psychiatric symptom$) OR (psychiatric disorder$))</w:t>
      </w:r>
    </w:p>
    <w:p w14:paraId="7B03AA82" w14:textId="77777777" w:rsidR="00FA59AF" w:rsidRDefault="00FA59AF" w:rsidP="00FA59AF"/>
    <w:p w14:paraId="56B14A3E" w14:textId="77777777" w:rsidR="00FA59AF" w:rsidRDefault="00FA59AF" w:rsidP="00FA59AF"/>
    <w:p w14:paraId="6A7A00AA" w14:textId="77777777" w:rsidR="00FA59AF" w:rsidRPr="00183C5D" w:rsidRDefault="00FA59AF" w:rsidP="00FA59AF">
      <w:pPr>
        <w:rPr>
          <w:b/>
          <w:bCs/>
          <w:u w:val="single"/>
        </w:rPr>
      </w:pPr>
      <w:r w:rsidRPr="00916C9A">
        <w:rPr>
          <w:b/>
          <w:bCs/>
          <w:u w:val="single"/>
        </w:rPr>
        <w:t xml:space="preserve">Africa-Wide Information </w:t>
      </w:r>
    </w:p>
    <w:tbl>
      <w:tblPr>
        <w:tblStyle w:val="TableGrid"/>
        <w:tblW w:w="0" w:type="auto"/>
        <w:tblLook w:val="04A0" w:firstRow="1" w:lastRow="0" w:firstColumn="1" w:lastColumn="0" w:noHBand="0" w:noVBand="1"/>
      </w:tblPr>
      <w:tblGrid>
        <w:gridCol w:w="805"/>
        <w:gridCol w:w="8545"/>
      </w:tblGrid>
      <w:tr w:rsidR="00FA59AF" w14:paraId="5F873401" w14:textId="77777777" w:rsidTr="00AC4EBA">
        <w:tc>
          <w:tcPr>
            <w:tcW w:w="805" w:type="dxa"/>
          </w:tcPr>
          <w:p w14:paraId="65787949" w14:textId="77777777" w:rsidR="00FA59AF" w:rsidRDefault="00FA59AF" w:rsidP="00AC4EBA">
            <w:r>
              <w:t>S1</w:t>
            </w:r>
          </w:p>
        </w:tc>
        <w:tc>
          <w:tcPr>
            <w:tcW w:w="8545" w:type="dxa"/>
          </w:tcPr>
          <w:p w14:paraId="59D1C534" w14:textId="77777777" w:rsidR="00FA59AF" w:rsidRDefault="00FA59AF" w:rsidP="00AC4EBA">
            <w:r w:rsidRPr="00C80D27">
              <w:rPr>
                <w:b/>
                <w:bCs/>
              </w:rPr>
              <w:t xml:space="preserve">TI </w:t>
            </w:r>
            <w:r>
              <w:t xml:space="preserve">(tuberculos* OR TB OR </w:t>
            </w:r>
            <w:r w:rsidRPr="00406CA2">
              <w:t>XMTB</w:t>
            </w:r>
            <w:r>
              <w:t xml:space="preserve">) OR </w:t>
            </w:r>
            <w:r w:rsidRPr="00C80D27">
              <w:rPr>
                <w:b/>
                <w:bCs/>
              </w:rPr>
              <w:t>AB</w:t>
            </w:r>
            <w:r>
              <w:t xml:space="preserve"> (tuberculos* OR TB </w:t>
            </w:r>
            <w:proofErr w:type="gramStart"/>
            <w:r>
              <w:t xml:space="preserve">OR  </w:t>
            </w:r>
            <w:r w:rsidRPr="00406CA2">
              <w:t>XMTB</w:t>
            </w:r>
            <w:proofErr w:type="gramEnd"/>
            <w:r>
              <w:t>)</w:t>
            </w:r>
          </w:p>
        </w:tc>
      </w:tr>
      <w:tr w:rsidR="00FA59AF" w14:paraId="17112B97" w14:textId="77777777" w:rsidTr="00AC4EBA">
        <w:tc>
          <w:tcPr>
            <w:tcW w:w="805" w:type="dxa"/>
          </w:tcPr>
          <w:p w14:paraId="60E2FB94" w14:textId="77777777" w:rsidR="00FA59AF" w:rsidRDefault="00FA59AF" w:rsidP="00AC4EBA">
            <w:r>
              <w:t>S2</w:t>
            </w:r>
          </w:p>
        </w:tc>
        <w:tc>
          <w:tcPr>
            <w:tcW w:w="8545" w:type="dxa"/>
          </w:tcPr>
          <w:p w14:paraId="7EDA4836" w14:textId="77777777" w:rsidR="00FA59AF" w:rsidRPr="00E0027A" w:rsidRDefault="00FA59AF" w:rsidP="00AC4EBA">
            <w:r w:rsidRPr="00C80D27">
              <w:rPr>
                <w:b/>
                <w:bCs/>
              </w:rPr>
              <w:t>TI</w:t>
            </w:r>
            <w:r>
              <w:t xml:space="preserve"> (depression OR depressive OR depressed OR "mental health" OR "emotional health" OR "mental illness*" OR "well being" OR "wellbeing" OR "mood disorder*" OR "psychological distress*" OR "psychosocial" OR "affective disorder*" OR "mental disorder*" OR "psychiatric symptom*" OR "psychiatric disorder*") OR </w:t>
            </w:r>
            <w:r w:rsidRPr="00E0027A">
              <w:rPr>
                <w:b/>
                <w:bCs/>
              </w:rPr>
              <w:t>AB</w:t>
            </w:r>
            <w:r>
              <w:rPr>
                <w:b/>
                <w:bCs/>
              </w:rPr>
              <w:t xml:space="preserve"> </w:t>
            </w:r>
            <w:r>
              <w:t>(depression OR depressive OR depressed OR "mental health" OR "emotional health" OR "mental illness*" OR "well being" OR "wellbeing" OR "mood disorder*" OR "psychological distress*" OR "psychosocial" OR "affective disorder*" OR "mental disorder*" OR "psychiatric symptom*" OR "psychiatric disorder*")</w:t>
            </w:r>
          </w:p>
        </w:tc>
      </w:tr>
      <w:tr w:rsidR="00FA59AF" w14:paraId="293F5DD9" w14:textId="77777777" w:rsidTr="00AC4EBA">
        <w:tc>
          <w:tcPr>
            <w:tcW w:w="805" w:type="dxa"/>
          </w:tcPr>
          <w:p w14:paraId="08C20FF5" w14:textId="77777777" w:rsidR="00FA59AF" w:rsidRDefault="00FA59AF" w:rsidP="00AC4EBA">
            <w:r>
              <w:t>S3</w:t>
            </w:r>
          </w:p>
        </w:tc>
        <w:tc>
          <w:tcPr>
            <w:tcW w:w="8545" w:type="dxa"/>
          </w:tcPr>
          <w:p w14:paraId="17EAE427" w14:textId="77777777" w:rsidR="00FA59AF" w:rsidRDefault="00FA59AF" w:rsidP="00AC4EBA">
            <w:r>
              <w:t>S1 AND s2</w:t>
            </w:r>
          </w:p>
        </w:tc>
      </w:tr>
    </w:tbl>
    <w:p w14:paraId="7F0011B7" w14:textId="77777777" w:rsidR="00FA59AF" w:rsidRDefault="00FA59AF" w:rsidP="00FA59AF">
      <w:r>
        <w:t xml:space="preserve">  </w:t>
      </w:r>
    </w:p>
    <w:p w14:paraId="40B4890D" w14:textId="77777777" w:rsidR="00FA59AF" w:rsidRDefault="00FA59AF" w:rsidP="00FA59AF"/>
    <w:p w14:paraId="56C772EF" w14:textId="77777777" w:rsidR="00B02F2D" w:rsidRDefault="00B02F2D"/>
    <w:sectPr w:rsidR="00B02F2D" w:rsidSect="00FA59AF">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B36F5D" w14:textId="77777777" w:rsidR="002A7AE2" w:rsidRDefault="002A7AE2">
      <w:r>
        <w:separator/>
      </w:r>
    </w:p>
  </w:endnote>
  <w:endnote w:type="continuationSeparator" w:id="0">
    <w:p w14:paraId="11E67148" w14:textId="77777777" w:rsidR="002A7AE2" w:rsidRDefault="002A7A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85598737"/>
      <w:docPartObj>
        <w:docPartGallery w:val="Page Numbers (Bottom of Page)"/>
        <w:docPartUnique/>
      </w:docPartObj>
    </w:sdtPr>
    <w:sdtContent>
      <w:p w14:paraId="68FA7D07" w14:textId="77777777" w:rsidR="00F62B85" w:rsidRDefault="00000000" w:rsidP="005400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9B766B" w14:textId="77777777" w:rsidR="00F62B85" w:rsidRDefault="00F62B85" w:rsidP="00F90B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46466660"/>
      <w:docPartObj>
        <w:docPartGallery w:val="Page Numbers (Bottom of Page)"/>
        <w:docPartUnique/>
      </w:docPartObj>
    </w:sdtPr>
    <w:sdtContent>
      <w:p w14:paraId="56CCBBEE" w14:textId="77777777" w:rsidR="00F62B85" w:rsidRDefault="00000000" w:rsidP="005400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07527208" w14:textId="77777777" w:rsidR="00F62B85" w:rsidRDefault="00000000" w:rsidP="00F90B0E">
    <w:pPr>
      <w:pStyle w:val="Footer"/>
      <w:ind w:right="360"/>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543C5A" w14:textId="77777777" w:rsidR="002A7AE2" w:rsidRDefault="002A7AE2">
      <w:r>
        <w:separator/>
      </w:r>
    </w:p>
  </w:footnote>
  <w:footnote w:type="continuationSeparator" w:id="0">
    <w:p w14:paraId="526328C4" w14:textId="77777777" w:rsidR="002A7AE2" w:rsidRDefault="002A7A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CA72F2"/>
    <w:multiLevelType w:val="hybridMultilevel"/>
    <w:tmpl w:val="010EE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56138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9AF"/>
    <w:rsid w:val="00033EB6"/>
    <w:rsid w:val="00037C62"/>
    <w:rsid w:val="00045642"/>
    <w:rsid w:val="00046B0C"/>
    <w:rsid w:val="00047F02"/>
    <w:rsid w:val="000523C1"/>
    <w:rsid w:val="000642A1"/>
    <w:rsid w:val="0007629C"/>
    <w:rsid w:val="000776D6"/>
    <w:rsid w:val="00085B3A"/>
    <w:rsid w:val="000A2E20"/>
    <w:rsid w:val="000B185D"/>
    <w:rsid w:val="000B4E96"/>
    <w:rsid w:val="000C1D15"/>
    <w:rsid w:val="000C5C9A"/>
    <w:rsid w:val="000D0F68"/>
    <w:rsid w:val="000D5295"/>
    <w:rsid w:val="000D5DFE"/>
    <w:rsid w:val="001033CD"/>
    <w:rsid w:val="001068A3"/>
    <w:rsid w:val="001113E7"/>
    <w:rsid w:val="001139B7"/>
    <w:rsid w:val="001158FD"/>
    <w:rsid w:val="0011790E"/>
    <w:rsid w:val="001246D1"/>
    <w:rsid w:val="00145136"/>
    <w:rsid w:val="00150998"/>
    <w:rsid w:val="001648C3"/>
    <w:rsid w:val="00165664"/>
    <w:rsid w:val="00171516"/>
    <w:rsid w:val="00176EAA"/>
    <w:rsid w:val="0018067F"/>
    <w:rsid w:val="00181E9C"/>
    <w:rsid w:val="0018267F"/>
    <w:rsid w:val="001849F0"/>
    <w:rsid w:val="00187317"/>
    <w:rsid w:val="001905AA"/>
    <w:rsid w:val="001A467F"/>
    <w:rsid w:val="001B4B0B"/>
    <w:rsid w:val="001C0EBA"/>
    <w:rsid w:val="001C7ADA"/>
    <w:rsid w:val="001E1AC8"/>
    <w:rsid w:val="001E3D63"/>
    <w:rsid w:val="001E7892"/>
    <w:rsid w:val="001F02CD"/>
    <w:rsid w:val="001F7E56"/>
    <w:rsid w:val="00202667"/>
    <w:rsid w:val="0020341E"/>
    <w:rsid w:val="002074C3"/>
    <w:rsid w:val="00212332"/>
    <w:rsid w:val="00216F17"/>
    <w:rsid w:val="00217662"/>
    <w:rsid w:val="002266EA"/>
    <w:rsid w:val="00226E78"/>
    <w:rsid w:val="00233D7F"/>
    <w:rsid w:val="00235ED1"/>
    <w:rsid w:val="00240158"/>
    <w:rsid w:val="0024172C"/>
    <w:rsid w:val="002564AD"/>
    <w:rsid w:val="00260CE6"/>
    <w:rsid w:val="00261612"/>
    <w:rsid w:val="002643BB"/>
    <w:rsid w:val="00265937"/>
    <w:rsid w:val="00274386"/>
    <w:rsid w:val="0028106D"/>
    <w:rsid w:val="00292B37"/>
    <w:rsid w:val="002966B5"/>
    <w:rsid w:val="002A6CB5"/>
    <w:rsid w:val="002A7AE2"/>
    <w:rsid w:val="002C1560"/>
    <w:rsid w:val="002C424F"/>
    <w:rsid w:val="002C52DA"/>
    <w:rsid w:val="002D4811"/>
    <w:rsid w:val="002E0A1C"/>
    <w:rsid w:val="002F24E7"/>
    <w:rsid w:val="002F7FF8"/>
    <w:rsid w:val="003019A8"/>
    <w:rsid w:val="00301E6E"/>
    <w:rsid w:val="00305687"/>
    <w:rsid w:val="00307A3F"/>
    <w:rsid w:val="00314693"/>
    <w:rsid w:val="00316B0C"/>
    <w:rsid w:val="00333AB4"/>
    <w:rsid w:val="003341F2"/>
    <w:rsid w:val="00337C54"/>
    <w:rsid w:val="00342C68"/>
    <w:rsid w:val="003523F9"/>
    <w:rsid w:val="0035255F"/>
    <w:rsid w:val="0036361F"/>
    <w:rsid w:val="003640C8"/>
    <w:rsid w:val="00364BEA"/>
    <w:rsid w:val="003671EC"/>
    <w:rsid w:val="003702A2"/>
    <w:rsid w:val="00374A97"/>
    <w:rsid w:val="003819E1"/>
    <w:rsid w:val="00383DC0"/>
    <w:rsid w:val="00391473"/>
    <w:rsid w:val="0039149A"/>
    <w:rsid w:val="003971C2"/>
    <w:rsid w:val="003A02F0"/>
    <w:rsid w:val="003A1801"/>
    <w:rsid w:val="003A1847"/>
    <w:rsid w:val="003A7DAB"/>
    <w:rsid w:val="003B06E5"/>
    <w:rsid w:val="003B347D"/>
    <w:rsid w:val="003B5D57"/>
    <w:rsid w:val="003B64FD"/>
    <w:rsid w:val="003C20D8"/>
    <w:rsid w:val="003D400C"/>
    <w:rsid w:val="003D4361"/>
    <w:rsid w:val="003D58AE"/>
    <w:rsid w:val="003E6CAE"/>
    <w:rsid w:val="003F32CD"/>
    <w:rsid w:val="003F4539"/>
    <w:rsid w:val="003F5681"/>
    <w:rsid w:val="003F6A90"/>
    <w:rsid w:val="004002AA"/>
    <w:rsid w:val="00400324"/>
    <w:rsid w:val="00401869"/>
    <w:rsid w:val="004074D3"/>
    <w:rsid w:val="00412E9F"/>
    <w:rsid w:val="00424AFD"/>
    <w:rsid w:val="0042676B"/>
    <w:rsid w:val="0043227B"/>
    <w:rsid w:val="0043342A"/>
    <w:rsid w:val="004417D4"/>
    <w:rsid w:val="00447627"/>
    <w:rsid w:val="0045492B"/>
    <w:rsid w:val="004610FB"/>
    <w:rsid w:val="004762CC"/>
    <w:rsid w:val="00481383"/>
    <w:rsid w:val="004821F1"/>
    <w:rsid w:val="00492E74"/>
    <w:rsid w:val="00497E79"/>
    <w:rsid w:val="004A63BE"/>
    <w:rsid w:val="004B2C5F"/>
    <w:rsid w:val="004B5153"/>
    <w:rsid w:val="004B70FE"/>
    <w:rsid w:val="004C1BDA"/>
    <w:rsid w:val="004C6953"/>
    <w:rsid w:val="004F0D94"/>
    <w:rsid w:val="00502330"/>
    <w:rsid w:val="005066DA"/>
    <w:rsid w:val="005200CB"/>
    <w:rsid w:val="00520BE1"/>
    <w:rsid w:val="00525B72"/>
    <w:rsid w:val="00526767"/>
    <w:rsid w:val="00536E1C"/>
    <w:rsid w:val="00545BC5"/>
    <w:rsid w:val="005508AC"/>
    <w:rsid w:val="00552557"/>
    <w:rsid w:val="005547DA"/>
    <w:rsid w:val="00555B70"/>
    <w:rsid w:val="00556DFF"/>
    <w:rsid w:val="0056368C"/>
    <w:rsid w:val="0056468E"/>
    <w:rsid w:val="00572E8C"/>
    <w:rsid w:val="00575926"/>
    <w:rsid w:val="00580931"/>
    <w:rsid w:val="00580B15"/>
    <w:rsid w:val="005832E7"/>
    <w:rsid w:val="00583401"/>
    <w:rsid w:val="00583484"/>
    <w:rsid w:val="005846AC"/>
    <w:rsid w:val="00586463"/>
    <w:rsid w:val="00587EFF"/>
    <w:rsid w:val="005939E1"/>
    <w:rsid w:val="00597490"/>
    <w:rsid w:val="005A3BDA"/>
    <w:rsid w:val="005A3D74"/>
    <w:rsid w:val="005B137C"/>
    <w:rsid w:val="005B3545"/>
    <w:rsid w:val="005B368D"/>
    <w:rsid w:val="005B4546"/>
    <w:rsid w:val="005B56B7"/>
    <w:rsid w:val="005C7F29"/>
    <w:rsid w:val="005D637A"/>
    <w:rsid w:val="005E194F"/>
    <w:rsid w:val="005E2C00"/>
    <w:rsid w:val="005F1723"/>
    <w:rsid w:val="00601A27"/>
    <w:rsid w:val="00603915"/>
    <w:rsid w:val="00605807"/>
    <w:rsid w:val="0061182F"/>
    <w:rsid w:val="0061213A"/>
    <w:rsid w:val="00614DC3"/>
    <w:rsid w:val="00626865"/>
    <w:rsid w:val="00631481"/>
    <w:rsid w:val="006372C2"/>
    <w:rsid w:val="00641A91"/>
    <w:rsid w:val="00656B9A"/>
    <w:rsid w:val="00657095"/>
    <w:rsid w:val="006573DD"/>
    <w:rsid w:val="00667696"/>
    <w:rsid w:val="00685F30"/>
    <w:rsid w:val="006903BB"/>
    <w:rsid w:val="00692D97"/>
    <w:rsid w:val="00693C0C"/>
    <w:rsid w:val="0069780C"/>
    <w:rsid w:val="006B0E8E"/>
    <w:rsid w:val="006B3074"/>
    <w:rsid w:val="006C5918"/>
    <w:rsid w:val="006C6B05"/>
    <w:rsid w:val="006C6F9C"/>
    <w:rsid w:val="006D0867"/>
    <w:rsid w:val="006D170A"/>
    <w:rsid w:val="006E5EB8"/>
    <w:rsid w:val="006E704F"/>
    <w:rsid w:val="006F5C95"/>
    <w:rsid w:val="006F764A"/>
    <w:rsid w:val="00703F23"/>
    <w:rsid w:val="00705F28"/>
    <w:rsid w:val="00710E12"/>
    <w:rsid w:val="007142CE"/>
    <w:rsid w:val="00717663"/>
    <w:rsid w:val="00720DAB"/>
    <w:rsid w:val="00734387"/>
    <w:rsid w:val="00734B6F"/>
    <w:rsid w:val="00734CFE"/>
    <w:rsid w:val="0073640A"/>
    <w:rsid w:val="007468CA"/>
    <w:rsid w:val="00753B2D"/>
    <w:rsid w:val="007546E6"/>
    <w:rsid w:val="0075622C"/>
    <w:rsid w:val="00766D1D"/>
    <w:rsid w:val="00770B57"/>
    <w:rsid w:val="007839A1"/>
    <w:rsid w:val="007852BF"/>
    <w:rsid w:val="00786D6F"/>
    <w:rsid w:val="00787A09"/>
    <w:rsid w:val="00795454"/>
    <w:rsid w:val="00797FBD"/>
    <w:rsid w:val="007A16BF"/>
    <w:rsid w:val="007A77CC"/>
    <w:rsid w:val="007A7F19"/>
    <w:rsid w:val="007B35CA"/>
    <w:rsid w:val="007B6C88"/>
    <w:rsid w:val="007B7D58"/>
    <w:rsid w:val="007C03AD"/>
    <w:rsid w:val="007C1C09"/>
    <w:rsid w:val="007C29A0"/>
    <w:rsid w:val="007D090C"/>
    <w:rsid w:val="007D41BE"/>
    <w:rsid w:val="007E15E8"/>
    <w:rsid w:val="007F4733"/>
    <w:rsid w:val="00806A92"/>
    <w:rsid w:val="008355E8"/>
    <w:rsid w:val="00842231"/>
    <w:rsid w:val="00861FF5"/>
    <w:rsid w:val="00862E32"/>
    <w:rsid w:val="0087461B"/>
    <w:rsid w:val="0087501B"/>
    <w:rsid w:val="00883F9F"/>
    <w:rsid w:val="0089069A"/>
    <w:rsid w:val="00895DC8"/>
    <w:rsid w:val="008A3616"/>
    <w:rsid w:val="008B307E"/>
    <w:rsid w:val="008C3C66"/>
    <w:rsid w:val="008C7522"/>
    <w:rsid w:val="008C7801"/>
    <w:rsid w:val="008E51D6"/>
    <w:rsid w:val="008F0A37"/>
    <w:rsid w:val="008F332C"/>
    <w:rsid w:val="008F4116"/>
    <w:rsid w:val="00902624"/>
    <w:rsid w:val="00904A3A"/>
    <w:rsid w:val="00910DFF"/>
    <w:rsid w:val="00915E82"/>
    <w:rsid w:val="00920746"/>
    <w:rsid w:val="00934A96"/>
    <w:rsid w:val="00940E6C"/>
    <w:rsid w:val="00944F0A"/>
    <w:rsid w:val="00956441"/>
    <w:rsid w:val="00960013"/>
    <w:rsid w:val="00962EA3"/>
    <w:rsid w:val="00964D35"/>
    <w:rsid w:val="00966713"/>
    <w:rsid w:val="009702D8"/>
    <w:rsid w:val="009750B6"/>
    <w:rsid w:val="00976C66"/>
    <w:rsid w:val="009778EA"/>
    <w:rsid w:val="009842B7"/>
    <w:rsid w:val="00986D7E"/>
    <w:rsid w:val="009A01C1"/>
    <w:rsid w:val="009A06FA"/>
    <w:rsid w:val="009A3B97"/>
    <w:rsid w:val="009C28ED"/>
    <w:rsid w:val="009C2F1E"/>
    <w:rsid w:val="009D0BB7"/>
    <w:rsid w:val="009D0E2E"/>
    <w:rsid w:val="009D5576"/>
    <w:rsid w:val="009E54C5"/>
    <w:rsid w:val="009E6B69"/>
    <w:rsid w:val="009F1315"/>
    <w:rsid w:val="009F5489"/>
    <w:rsid w:val="00A025F7"/>
    <w:rsid w:val="00A109EF"/>
    <w:rsid w:val="00A1768F"/>
    <w:rsid w:val="00A23FBB"/>
    <w:rsid w:val="00A310AF"/>
    <w:rsid w:val="00A316ED"/>
    <w:rsid w:val="00A32DE0"/>
    <w:rsid w:val="00A34B32"/>
    <w:rsid w:val="00A37617"/>
    <w:rsid w:val="00A44555"/>
    <w:rsid w:val="00A46C35"/>
    <w:rsid w:val="00A507E8"/>
    <w:rsid w:val="00A53823"/>
    <w:rsid w:val="00A5589A"/>
    <w:rsid w:val="00A62C46"/>
    <w:rsid w:val="00A72972"/>
    <w:rsid w:val="00A73A5A"/>
    <w:rsid w:val="00A74C56"/>
    <w:rsid w:val="00A809EA"/>
    <w:rsid w:val="00A85CC2"/>
    <w:rsid w:val="00A95F36"/>
    <w:rsid w:val="00AA2481"/>
    <w:rsid w:val="00AA49FC"/>
    <w:rsid w:val="00AB4913"/>
    <w:rsid w:val="00AB5890"/>
    <w:rsid w:val="00AC432D"/>
    <w:rsid w:val="00AC6A57"/>
    <w:rsid w:val="00AD68B4"/>
    <w:rsid w:val="00AE3AC7"/>
    <w:rsid w:val="00AE4995"/>
    <w:rsid w:val="00AF3E5D"/>
    <w:rsid w:val="00AF6965"/>
    <w:rsid w:val="00B02F2D"/>
    <w:rsid w:val="00B219C5"/>
    <w:rsid w:val="00B226C5"/>
    <w:rsid w:val="00B34DB8"/>
    <w:rsid w:val="00B406CC"/>
    <w:rsid w:val="00B446A2"/>
    <w:rsid w:val="00B528C4"/>
    <w:rsid w:val="00B5364F"/>
    <w:rsid w:val="00B75D50"/>
    <w:rsid w:val="00B807C9"/>
    <w:rsid w:val="00B83CEC"/>
    <w:rsid w:val="00B840F8"/>
    <w:rsid w:val="00B8427C"/>
    <w:rsid w:val="00BB206B"/>
    <w:rsid w:val="00BB24A4"/>
    <w:rsid w:val="00BB28FA"/>
    <w:rsid w:val="00BB3FD1"/>
    <w:rsid w:val="00BC04C2"/>
    <w:rsid w:val="00BC3FC8"/>
    <w:rsid w:val="00BC5F46"/>
    <w:rsid w:val="00BD2242"/>
    <w:rsid w:val="00BF217D"/>
    <w:rsid w:val="00C0100E"/>
    <w:rsid w:val="00C029ED"/>
    <w:rsid w:val="00C069DB"/>
    <w:rsid w:val="00C07E05"/>
    <w:rsid w:val="00C12B4C"/>
    <w:rsid w:val="00C130C9"/>
    <w:rsid w:val="00C147B0"/>
    <w:rsid w:val="00C14C08"/>
    <w:rsid w:val="00C15A7D"/>
    <w:rsid w:val="00C16F27"/>
    <w:rsid w:val="00C24780"/>
    <w:rsid w:val="00C34403"/>
    <w:rsid w:val="00C348E5"/>
    <w:rsid w:val="00C362CA"/>
    <w:rsid w:val="00C42AB6"/>
    <w:rsid w:val="00C44156"/>
    <w:rsid w:val="00C44A69"/>
    <w:rsid w:val="00C52E9A"/>
    <w:rsid w:val="00C537C9"/>
    <w:rsid w:val="00C611D2"/>
    <w:rsid w:val="00C613B4"/>
    <w:rsid w:val="00C65F0D"/>
    <w:rsid w:val="00C70688"/>
    <w:rsid w:val="00C735DC"/>
    <w:rsid w:val="00C748DC"/>
    <w:rsid w:val="00C74DA6"/>
    <w:rsid w:val="00C74F03"/>
    <w:rsid w:val="00C76D3F"/>
    <w:rsid w:val="00C94B9A"/>
    <w:rsid w:val="00C96211"/>
    <w:rsid w:val="00C97E74"/>
    <w:rsid w:val="00CA0642"/>
    <w:rsid w:val="00CB6E21"/>
    <w:rsid w:val="00CB7CF6"/>
    <w:rsid w:val="00CC4479"/>
    <w:rsid w:val="00CC4740"/>
    <w:rsid w:val="00CC655A"/>
    <w:rsid w:val="00CD0E16"/>
    <w:rsid w:val="00CD16AC"/>
    <w:rsid w:val="00CD6C8B"/>
    <w:rsid w:val="00CE13E8"/>
    <w:rsid w:val="00CF20EE"/>
    <w:rsid w:val="00CF348B"/>
    <w:rsid w:val="00D03A03"/>
    <w:rsid w:val="00D043D0"/>
    <w:rsid w:val="00D04854"/>
    <w:rsid w:val="00D10FF9"/>
    <w:rsid w:val="00D12ACD"/>
    <w:rsid w:val="00D13089"/>
    <w:rsid w:val="00D14A3D"/>
    <w:rsid w:val="00D16848"/>
    <w:rsid w:val="00D2003F"/>
    <w:rsid w:val="00D36218"/>
    <w:rsid w:val="00D36440"/>
    <w:rsid w:val="00D43864"/>
    <w:rsid w:val="00D612EC"/>
    <w:rsid w:val="00D62FAD"/>
    <w:rsid w:val="00D64E55"/>
    <w:rsid w:val="00D71998"/>
    <w:rsid w:val="00D90477"/>
    <w:rsid w:val="00D90DD6"/>
    <w:rsid w:val="00D95ECD"/>
    <w:rsid w:val="00DA1AA0"/>
    <w:rsid w:val="00DB08E0"/>
    <w:rsid w:val="00DB194D"/>
    <w:rsid w:val="00DB4107"/>
    <w:rsid w:val="00DB682B"/>
    <w:rsid w:val="00DB6E2B"/>
    <w:rsid w:val="00DB7BB6"/>
    <w:rsid w:val="00DC2210"/>
    <w:rsid w:val="00DC6B6C"/>
    <w:rsid w:val="00DD2489"/>
    <w:rsid w:val="00DD48DD"/>
    <w:rsid w:val="00DD6DB4"/>
    <w:rsid w:val="00DE22EE"/>
    <w:rsid w:val="00DE2F15"/>
    <w:rsid w:val="00DF6DA6"/>
    <w:rsid w:val="00E20536"/>
    <w:rsid w:val="00E20D1D"/>
    <w:rsid w:val="00E24FC9"/>
    <w:rsid w:val="00E257CF"/>
    <w:rsid w:val="00E33984"/>
    <w:rsid w:val="00E35596"/>
    <w:rsid w:val="00E36B4B"/>
    <w:rsid w:val="00E43DB0"/>
    <w:rsid w:val="00E441EA"/>
    <w:rsid w:val="00E47292"/>
    <w:rsid w:val="00E564B1"/>
    <w:rsid w:val="00E67944"/>
    <w:rsid w:val="00E73F78"/>
    <w:rsid w:val="00E855CE"/>
    <w:rsid w:val="00E86E8E"/>
    <w:rsid w:val="00E966A5"/>
    <w:rsid w:val="00EA095F"/>
    <w:rsid w:val="00EA2E59"/>
    <w:rsid w:val="00EB247A"/>
    <w:rsid w:val="00EB2E04"/>
    <w:rsid w:val="00EC7478"/>
    <w:rsid w:val="00ED0962"/>
    <w:rsid w:val="00ED0D45"/>
    <w:rsid w:val="00ED44AB"/>
    <w:rsid w:val="00ED6B61"/>
    <w:rsid w:val="00ED6E15"/>
    <w:rsid w:val="00EE2E96"/>
    <w:rsid w:val="00EE680E"/>
    <w:rsid w:val="00EF3672"/>
    <w:rsid w:val="00EF65E0"/>
    <w:rsid w:val="00EF6B2D"/>
    <w:rsid w:val="00F016CB"/>
    <w:rsid w:val="00F01DAC"/>
    <w:rsid w:val="00F02624"/>
    <w:rsid w:val="00F0534D"/>
    <w:rsid w:val="00F07B3E"/>
    <w:rsid w:val="00F1297A"/>
    <w:rsid w:val="00F1568A"/>
    <w:rsid w:val="00F244FA"/>
    <w:rsid w:val="00F2464F"/>
    <w:rsid w:val="00F34058"/>
    <w:rsid w:val="00F34988"/>
    <w:rsid w:val="00F35508"/>
    <w:rsid w:val="00F37137"/>
    <w:rsid w:val="00F455BD"/>
    <w:rsid w:val="00F45717"/>
    <w:rsid w:val="00F50A04"/>
    <w:rsid w:val="00F5565E"/>
    <w:rsid w:val="00F55662"/>
    <w:rsid w:val="00F62B85"/>
    <w:rsid w:val="00F774A6"/>
    <w:rsid w:val="00F8741B"/>
    <w:rsid w:val="00FA59AF"/>
    <w:rsid w:val="00FA5EDD"/>
    <w:rsid w:val="00FB01C2"/>
    <w:rsid w:val="00FC77CF"/>
    <w:rsid w:val="00FD7F9B"/>
    <w:rsid w:val="00FE6A62"/>
    <w:rsid w:val="00FE6C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DDDE14"/>
  <w15:chartTrackingRefBased/>
  <w15:docId w15:val="{D9228094-222F-8F46-98CE-F4D2263A5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9AF"/>
  </w:style>
  <w:style w:type="paragraph" w:styleId="Heading1">
    <w:name w:val="heading 1"/>
    <w:basedOn w:val="Normal"/>
    <w:next w:val="Normal"/>
    <w:link w:val="Heading1Char"/>
    <w:uiPriority w:val="9"/>
    <w:qFormat/>
    <w:rsid w:val="00FA59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59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59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59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59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59A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59A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59A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59A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02A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02A2"/>
    <w:rPr>
      <w:rFonts w:ascii="Times New Roman" w:hAnsi="Times New Roman" w:cs="Times New Roman"/>
      <w:sz w:val="18"/>
      <w:szCs w:val="18"/>
    </w:rPr>
  </w:style>
  <w:style w:type="character" w:customStyle="1" w:styleId="Heading1Char">
    <w:name w:val="Heading 1 Char"/>
    <w:basedOn w:val="DefaultParagraphFont"/>
    <w:link w:val="Heading1"/>
    <w:uiPriority w:val="9"/>
    <w:rsid w:val="00FA59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59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59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59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59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59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59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59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59AF"/>
    <w:rPr>
      <w:rFonts w:eastAsiaTheme="majorEastAsia" w:cstheme="majorBidi"/>
      <w:color w:val="272727" w:themeColor="text1" w:themeTint="D8"/>
    </w:rPr>
  </w:style>
  <w:style w:type="paragraph" w:styleId="Title">
    <w:name w:val="Title"/>
    <w:basedOn w:val="Normal"/>
    <w:next w:val="Normal"/>
    <w:link w:val="TitleChar"/>
    <w:uiPriority w:val="10"/>
    <w:qFormat/>
    <w:rsid w:val="00FA59A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59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59A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59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59A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A59AF"/>
    <w:rPr>
      <w:i/>
      <w:iCs/>
      <w:color w:val="404040" w:themeColor="text1" w:themeTint="BF"/>
    </w:rPr>
  </w:style>
  <w:style w:type="paragraph" w:styleId="ListParagraph">
    <w:name w:val="List Paragraph"/>
    <w:basedOn w:val="Normal"/>
    <w:uiPriority w:val="34"/>
    <w:qFormat/>
    <w:rsid w:val="00FA59AF"/>
    <w:pPr>
      <w:ind w:left="720"/>
      <w:contextualSpacing/>
    </w:pPr>
  </w:style>
  <w:style w:type="character" w:styleId="IntenseEmphasis">
    <w:name w:val="Intense Emphasis"/>
    <w:basedOn w:val="DefaultParagraphFont"/>
    <w:uiPriority w:val="21"/>
    <w:qFormat/>
    <w:rsid w:val="00FA59AF"/>
    <w:rPr>
      <w:i/>
      <w:iCs/>
      <w:color w:val="0F4761" w:themeColor="accent1" w:themeShade="BF"/>
    </w:rPr>
  </w:style>
  <w:style w:type="paragraph" w:styleId="IntenseQuote">
    <w:name w:val="Intense Quote"/>
    <w:basedOn w:val="Normal"/>
    <w:next w:val="Normal"/>
    <w:link w:val="IntenseQuoteChar"/>
    <w:uiPriority w:val="30"/>
    <w:qFormat/>
    <w:rsid w:val="00FA59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59AF"/>
    <w:rPr>
      <w:i/>
      <w:iCs/>
      <w:color w:val="0F4761" w:themeColor="accent1" w:themeShade="BF"/>
    </w:rPr>
  </w:style>
  <w:style w:type="character" w:styleId="IntenseReference">
    <w:name w:val="Intense Reference"/>
    <w:basedOn w:val="DefaultParagraphFont"/>
    <w:uiPriority w:val="32"/>
    <w:qFormat/>
    <w:rsid w:val="00FA59AF"/>
    <w:rPr>
      <w:b/>
      <w:bCs/>
      <w:smallCaps/>
      <w:color w:val="0F4761" w:themeColor="accent1" w:themeShade="BF"/>
      <w:spacing w:val="5"/>
    </w:rPr>
  </w:style>
  <w:style w:type="paragraph" w:styleId="Revision">
    <w:name w:val="Revision"/>
    <w:hidden/>
    <w:uiPriority w:val="99"/>
    <w:semiHidden/>
    <w:rsid w:val="00FA59AF"/>
  </w:style>
  <w:style w:type="table" w:styleId="TableGrid">
    <w:name w:val="Table Grid"/>
    <w:basedOn w:val="TableNormal"/>
    <w:uiPriority w:val="39"/>
    <w:rsid w:val="00FA5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A59AF"/>
    <w:pPr>
      <w:tabs>
        <w:tab w:val="center" w:pos="4680"/>
        <w:tab w:val="right" w:pos="9360"/>
      </w:tabs>
    </w:pPr>
  </w:style>
  <w:style w:type="character" w:customStyle="1" w:styleId="FooterChar">
    <w:name w:val="Footer Char"/>
    <w:basedOn w:val="DefaultParagraphFont"/>
    <w:link w:val="Footer"/>
    <w:uiPriority w:val="99"/>
    <w:rsid w:val="00FA59AF"/>
  </w:style>
  <w:style w:type="character" w:styleId="PageNumber">
    <w:name w:val="page number"/>
    <w:basedOn w:val="DefaultParagraphFont"/>
    <w:uiPriority w:val="99"/>
    <w:semiHidden/>
    <w:unhideWhenUsed/>
    <w:rsid w:val="00FA59AF"/>
  </w:style>
  <w:style w:type="character" w:styleId="LineNumber">
    <w:name w:val="line number"/>
    <w:basedOn w:val="DefaultParagraphFont"/>
    <w:uiPriority w:val="99"/>
    <w:semiHidden/>
    <w:unhideWhenUsed/>
    <w:rsid w:val="00FA59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75</Words>
  <Characters>5563</Characters>
  <Application>Microsoft Office Word</Application>
  <DocSecurity>0</DocSecurity>
  <Lines>46</Lines>
  <Paragraphs>13</Paragraphs>
  <ScaleCrop>false</ScaleCrop>
  <Company/>
  <LinksUpToDate>false</LinksUpToDate>
  <CharactersWithSpaces>6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Gupta</dc:creator>
  <cp:keywords/>
  <dc:description/>
  <cp:lastModifiedBy>Amanda Gupta</cp:lastModifiedBy>
  <cp:revision>3</cp:revision>
  <dcterms:created xsi:type="dcterms:W3CDTF">2025-03-25T14:08:00Z</dcterms:created>
  <dcterms:modified xsi:type="dcterms:W3CDTF">2025-03-25T14:11:00Z</dcterms:modified>
</cp:coreProperties>
</file>